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92"/>
        <w:gridCol w:w="1776"/>
        <w:gridCol w:w="1624"/>
        <w:gridCol w:w="2789"/>
        <w:gridCol w:w="419"/>
      </w:tblGrid>
      <w:tr w:rsidR="007420D2" w:rsidRPr="007420D2" w:rsidTr="007420D2">
        <w:trPr>
          <w:trHeight w:val="372"/>
        </w:trPr>
        <w:tc>
          <w:tcPr>
            <w:tcW w:w="98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344222" w:rsidP="00742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uplemen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4</w:t>
            </w:r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ociation</w:t>
            </w:r>
            <w:proofErr w:type="spellEnd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tween</w:t>
            </w:r>
            <w:proofErr w:type="spellEnd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hyperglycemic status </w:t>
            </w:r>
            <w:proofErr w:type="spellStart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s7903146 T </w:t>
            </w:r>
            <w:proofErr w:type="spellStart"/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ele</w:t>
            </w:r>
            <w:proofErr w:type="spellEnd"/>
            <w:r w:rsidR="00A76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7420D2"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20D2" w:rsidRPr="007420D2" w:rsidRDefault="007420D2" w:rsidP="00742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420D2" w:rsidRPr="007420D2" w:rsidTr="007420D2">
        <w:trPr>
          <w:trHeight w:val="372"/>
        </w:trPr>
        <w:tc>
          <w:tcPr>
            <w:tcW w:w="3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l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-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dd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tio</w:t>
            </w:r>
            <w:proofErr w:type="spellEnd"/>
          </w:p>
        </w:tc>
        <w:tc>
          <w:tcPr>
            <w:tcW w:w="3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95%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fidenc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val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7420D2" w:rsidRPr="007420D2" w:rsidTr="007420D2">
        <w:trPr>
          <w:trHeight w:val="37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ind w:right="-10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min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C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T+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7</w:t>
            </w:r>
          </w:p>
        </w:tc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D11063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.61 </w:t>
            </w:r>
            <w:r w:rsidR="00D11063" w:rsidRPr="00D11063">
              <w:rPr>
                <w:rFonts w:ascii="Times" w:hAnsi="Times"/>
                <w:sz w:val="24"/>
              </w:rPr>
              <w:t>–</w:t>
            </w:r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.20</w:t>
            </w:r>
          </w:p>
        </w:tc>
      </w:tr>
      <w:tr w:rsidR="007420D2" w:rsidRPr="007420D2" w:rsidTr="007420D2">
        <w:trPr>
          <w:trHeight w:val="37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ind w:right="-10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cess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C+CT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D11063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.28 </w:t>
            </w:r>
            <w:r w:rsidR="00D11063" w:rsidRPr="00D11063">
              <w:rPr>
                <w:rFonts w:ascii="Times" w:hAnsi="Times"/>
                <w:sz w:val="24"/>
              </w:rPr>
              <w:t>–</w:t>
            </w:r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0.96</w:t>
            </w:r>
          </w:p>
        </w:tc>
      </w:tr>
      <w:tr w:rsidR="007420D2" w:rsidRPr="007420D2" w:rsidTr="007420D2">
        <w:trPr>
          <w:trHeight w:val="372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ind w:right="-10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ditive</w:t>
            </w:r>
            <w:proofErr w:type="spellEnd"/>
            <w:r w:rsid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 1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6</w:t>
            </w:r>
          </w:p>
        </w:tc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0D2" w:rsidRPr="00D11063" w:rsidRDefault="007420D2" w:rsidP="0074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bookmarkStart w:id="0" w:name="_GoBack"/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.09 </w:t>
            </w:r>
            <w:r w:rsidR="00D11063" w:rsidRPr="00D11063">
              <w:rPr>
                <w:rFonts w:ascii="Times" w:hAnsi="Times"/>
                <w:sz w:val="24"/>
              </w:rPr>
              <w:t>–</w:t>
            </w:r>
            <w:r w:rsidRPr="00D110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.17</w:t>
            </w:r>
            <w:bookmarkEnd w:id="0"/>
          </w:p>
        </w:tc>
      </w:tr>
      <w:tr w:rsidR="007420D2" w:rsidRPr="007420D2" w:rsidTr="007420D2">
        <w:trPr>
          <w:trHeight w:val="372"/>
        </w:trPr>
        <w:tc>
          <w:tcPr>
            <w:tcW w:w="9826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20D2" w:rsidRPr="007420D2" w:rsidRDefault="007420D2" w:rsidP="00742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Volunteer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with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typ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2 diabetes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and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/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or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fasting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glucose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abov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125 mg/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dL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wer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considered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as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th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case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group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(N=278)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and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th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other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wer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included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in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the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control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group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(N=745)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br/>
            </w:r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*</w:t>
            </w:r>
            <w:r w:rsidRPr="007420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pt-BR"/>
              </w:rPr>
              <w:t>P</w:t>
            </w:r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-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value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are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from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logistic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regression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models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adjusted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for age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and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gender</w:t>
            </w:r>
            <w:proofErr w:type="spellEnd"/>
            <w:r w:rsidRPr="007420D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  <w:t>.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7420D2" w:rsidRPr="007420D2" w:rsidRDefault="007420D2" w:rsidP="00742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t-BR"/>
              </w:rPr>
            </w:pPr>
          </w:p>
        </w:tc>
      </w:tr>
    </w:tbl>
    <w:p w:rsidR="00E324E8" w:rsidRPr="007420D2" w:rsidRDefault="002C4CB9" w:rsidP="007420D2">
      <w:pPr>
        <w:rPr>
          <w:sz w:val="18"/>
        </w:rPr>
      </w:pPr>
    </w:p>
    <w:sectPr w:rsidR="00E324E8" w:rsidRPr="007420D2" w:rsidSect="007420D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D2"/>
    <w:rsid w:val="000977C0"/>
    <w:rsid w:val="000B5095"/>
    <w:rsid w:val="002C4CB9"/>
    <w:rsid w:val="00344222"/>
    <w:rsid w:val="007420D2"/>
    <w:rsid w:val="00A765C3"/>
    <w:rsid w:val="00D1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3A032A-0F16-4B3C-8097-AA2E1D24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0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B5474-2759-4AEF-8805-73B9A21A4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2</cp:revision>
  <dcterms:created xsi:type="dcterms:W3CDTF">2021-03-24T16:46:00Z</dcterms:created>
  <dcterms:modified xsi:type="dcterms:W3CDTF">2021-03-24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ssociacao-brasileira-de-normas-tecnicas</vt:lpwstr>
  </property>
  <property fmtid="{D5CDD505-2E9C-101B-9397-08002B2CF9AE}" pid="11" name="Mendeley Recent Style Name 4_1">
    <vt:lpwstr>Associação Brasileira de Normas Técnicas (Portuguese - Brazil)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